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672C5" w14:textId="2F4D8CE7" w:rsidR="00E60027" w:rsidRDefault="00BB6F55" w:rsidP="00BB6F55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>S</w:t>
      </w:r>
      <w:r w:rsidRPr="0089302E">
        <w:rPr>
          <w:rFonts w:ascii="Times New Roman" w:hAnsi="Times New Roman" w:cs="Times New Roman"/>
          <w:sz w:val="24"/>
          <w:szCs w:val="24"/>
        </w:rPr>
        <w:t>earch terms</w:t>
      </w:r>
      <w:r>
        <w:rPr>
          <w:rFonts w:ascii="Times New Roman" w:hAnsi="Times New Roman" w:cs="Times New Roman"/>
          <w:sz w:val="24"/>
          <w:szCs w:val="24"/>
        </w:rPr>
        <w:t xml:space="preserve"> were shown as the following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/>
          <w:sz w:val="24"/>
        </w:rPr>
        <w:t xml:space="preserve"> “</w:t>
      </w:r>
      <w:r>
        <w:rPr>
          <w:rFonts w:ascii="Times New Roman" w:hAnsi="Times New Roman" w:hint="eastAsia"/>
          <w:sz w:val="24"/>
        </w:rPr>
        <w:t>Bupivacaine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1-Butyl-N-(2,6-dimethylphenyl)-2-piperidinecarboxamid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Marcain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 Janaphar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-RP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 RP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a Braun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rbostesin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e Carbonat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e Hydrochlorid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e Monohydrochloride, Monohydrat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vacaina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Dolanaest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ensorcain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</w:t>
      </w:r>
      <w:r>
        <w:rPr>
          <w:rFonts w:ascii="Times New Roman" w:hAnsi="Times New Roman"/>
          <w:sz w:val="24"/>
        </w:rPr>
        <w:t xml:space="preserve"> “</w:t>
      </w:r>
      <w:r>
        <w:rPr>
          <w:rFonts w:ascii="Times New Roman" w:hAnsi="Times New Roman" w:hint="eastAsia"/>
          <w:sz w:val="24"/>
        </w:rPr>
        <w:t>Svedocain Sin Vasoconst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Marcain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upivacaine Anhydro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Hemorrhoidectomy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Hemorrhoidectomi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Hemorrhoid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Hemorrhoid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sure in Ano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Fissure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sure, Anal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Ulcer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Ulcers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Ulcer, Anal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Ulcers, Anal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tula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tula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phincterolysi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artial resection of internal sphinct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Lateral resection of sphinct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stretch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alloon dilation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Wound Closure Techniqu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losure Technique, Wound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losure Techniques, Wound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echnique, Wound Closur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echniques, Wound Closur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Wound Closure Techniqu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urgical Closure Techniques</w:t>
      </w:r>
      <w:r>
        <w:rPr>
          <w:rFonts w:ascii="Times New Roman" w:hAnsi="Times New Roman"/>
          <w:sz w:val="24"/>
        </w:rPr>
        <w:t xml:space="preserve">” </w:t>
      </w:r>
      <w:r>
        <w:rPr>
          <w:rFonts w:ascii="Times New Roman" w:hAnsi="Times New Roman" w:hint="eastAsia"/>
          <w:sz w:val="24"/>
        </w:rPr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losure Technique, Surgic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losure Techniques, Surgic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urgical Closure Techniqu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echnique, Surgical Closur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echniques, Surgical Closur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erineoplasty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surectomy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phincterotomy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phincterotomi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istulectomy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Diseas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Diseas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Disease,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Diseases,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Neoplasm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s, An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Neoplasm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Neoplas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, An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s,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Neoplas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,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Canc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al Cance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, An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s, An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 of the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 of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Canc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Cance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Neoplasm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Neoplas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um Neoplasm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, Rectu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um Neoplas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Tumo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Tumo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umor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Neoplasms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 of Rectu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um Cance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Canc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Cance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um Canc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, Rectu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ancer of the Rectum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ctiti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ctitid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Prolaps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lapse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lapses, Rect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Prolaps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Prolaps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us Prolaps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lapse, Anu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lastRenderedPageBreak/>
        <w:t xml:space="preserve">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ocel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ocel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ctocel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Proctocel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ecal Incontinenc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Incontinence, Fec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Bowel Incontinenc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Incontinence, Bowe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Fecal Soiling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Soilings, Fecal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Diseas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Diseas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Disorder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Rectal Disord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orectal Diseases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orectal Disease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 xml:space="preserve"> O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orectal Disorders</w:t>
      </w:r>
      <w:r>
        <w:rPr>
          <w:rFonts w:ascii="Times New Roman" w:hAnsi="Times New Roman"/>
          <w:sz w:val="24"/>
        </w:rPr>
        <w:t>” O</w:t>
      </w:r>
      <w:r>
        <w:rPr>
          <w:rFonts w:ascii="Times New Roman" w:hAnsi="Times New Roman" w:hint="eastAsia"/>
          <w:sz w:val="24"/>
        </w:rPr>
        <w:t xml:space="preserve">R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Anorectal Disorder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/>
          <w:sz w:val="24"/>
        </w:rPr>
        <w:t>.</w:t>
      </w:r>
    </w:p>
    <w:sectPr w:rsidR="00E60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2168" w14:textId="77777777" w:rsidR="00673283" w:rsidRDefault="00673283" w:rsidP="00BB6F55">
      <w:r>
        <w:separator/>
      </w:r>
    </w:p>
  </w:endnote>
  <w:endnote w:type="continuationSeparator" w:id="0">
    <w:p w14:paraId="2AD1CAAC" w14:textId="77777777" w:rsidR="00673283" w:rsidRDefault="00673283" w:rsidP="00BB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DDF9D" w14:textId="77777777" w:rsidR="00673283" w:rsidRDefault="00673283" w:rsidP="00BB6F55">
      <w:r>
        <w:separator/>
      </w:r>
    </w:p>
  </w:footnote>
  <w:footnote w:type="continuationSeparator" w:id="0">
    <w:p w14:paraId="2855613C" w14:textId="77777777" w:rsidR="00673283" w:rsidRDefault="00673283" w:rsidP="00BB6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85"/>
    <w:rsid w:val="00673283"/>
    <w:rsid w:val="00BB6F55"/>
    <w:rsid w:val="00E60027"/>
    <w:rsid w:val="00FC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72987"/>
  <w15:chartTrackingRefBased/>
  <w15:docId w15:val="{26C12BC4-6C2F-4854-99D3-6ECCE188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F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1</Characters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15T08:40:00Z</dcterms:created>
  <dcterms:modified xsi:type="dcterms:W3CDTF">2023-08-15T08:41:00Z</dcterms:modified>
</cp:coreProperties>
</file>